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02634" w14:textId="77777777" w:rsidR="000A73DA" w:rsidRPr="004F50F2" w:rsidRDefault="000A73DA" w:rsidP="000A73DA">
      <w:pPr>
        <w:spacing w:line="480" w:lineRule="auto"/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4F50F2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Table S8: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he fungal strains, plasmids and mouse strains used in the study.</w:t>
      </w:r>
    </w:p>
    <w:p w14:paraId="0A665B95" w14:textId="77777777" w:rsidR="000A73DA" w:rsidRPr="004F50F2" w:rsidRDefault="000A73DA" w:rsidP="000A73DA">
      <w:pPr>
        <w:spacing w:line="480" w:lineRule="auto"/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</w:p>
    <w:tbl>
      <w:tblPr>
        <w:tblW w:w="8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3235"/>
        <w:gridCol w:w="8"/>
        <w:gridCol w:w="2247"/>
      </w:tblGrid>
      <w:tr w:rsidR="000A73DA" w:rsidRPr="004F50F2" w14:paraId="487FE07C" w14:textId="77777777" w:rsidTr="00084F3B">
        <w:trPr>
          <w:jc w:val="center"/>
        </w:trPr>
        <w:tc>
          <w:tcPr>
            <w:tcW w:w="8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D40992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ngal Strains</w:t>
            </w:r>
          </w:p>
        </w:tc>
      </w:tr>
      <w:tr w:rsidR="000A73DA" w:rsidRPr="004F50F2" w14:paraId="7C2CFC85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D3C298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D4159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0BE2F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</w:tr>
      <w:tr w:rsidR="000A73DA" w:rsidRPr="004F50F2" w14:paraId="59B05B57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E06649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ndida auris </w:t>
            </w: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0387 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0F4FC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8321B0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Wild type</w:t>
            </w:r>
          </w:p>
        </w:tc>
      </w:tr>
      <w:tr w:rsidR="000A73DA" w:rsidRPr="004F50F2" w14:paraId="4981F46F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AD02ED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ndida auris </w:t>
            </w: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0381 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5634A2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2E1253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Wild type</w:t>
            </w:r>
          </w:p>
        </w:tc>
      </w:tr>
      <w:tr w:rsidR="000A73DA" w:rsidRPr="004F50F2" w14:paraId="6469D9D7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8B30F3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ndida auris </w:t>
            </w: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0383 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E19FF7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C2775B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Wild type</w:t>
            </w:r>
          </w:p>
        </w:tc>
      </w:tr>
      <w:tr w:rsidR="000A73DA" w:rsidRPr="004F50F2" w14:paraId="5DFE15A0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D6E9A4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andida auris </w:t>
            </w: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0385 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CE1EEF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856EF3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Wild type</w:t>
            </w:r>
          </w:p>
        </w:tc>
      </w:tr>
      <w:tr w:rsidR="000A73DA" w:rsidRPr="004F50F2" w14:paraId="2D0FDE4F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90818D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. auris </w:t>
            </w: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AR0387</w:t>
            </w:r>
            <w:r w:rsidRPr="004F50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mr1Δ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C6E3AC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193B97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mr1Δ</w:t>
            </w:r>
          </w:p>
        </w:tc>
      </w:tr>
      <w:tr w:rsidR="000A73DA" w:rsidRPr="004F50F2" w14:paraId="2118D6EF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D036FE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ndida albicans</w:t>
            </w: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5314 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A9440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fted </w:t>
            </w:r>
            <w:proofErr w:type="gram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proofErr w:type="gramEnd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. Andrew Koh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63D42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Wild type</w:t>
            </w:r>
          </w:p>
        </w:tc>
      </w:tr>
      <w:tr w:rsidR="000A73DA" w:rsidRPr="004F50F2" w14:paraId="2D696327" w14:textId="77777777" w:rsidTr="00084F3B">
        <w:trPr>
          <w:jc w:val="center"/>
        </w:trPr>
        <w:tc>
          <w:tcPr>
            <w:tcW w:w="85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A4D04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Models: Organisms/Strains</w:t>
            </w:r>
          </w:p>
        </w:tc>
      </w:tr>
      <w:tr w:rsidR="000A73DA" w:rsidRPr="004F50F2" w14:paraId="2C3141EA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0D9AB2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47C1A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9B854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  <w:r w:rsidRPr="004F50F2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identifier</w:t>
            </w:r>
          </w:p>
        </w:tc>
      </w:tr>
      <w:tr w:rsidR="000A73DA" w:rsidRPr="004F50F2" w14:paraId="5CE4B556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BA67D9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EF8BA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The Jackson Laboratory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08CC03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</w:t>
            </w:r>
            <w:proofErr w:type="gramStart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000664;</w:t>
            </w:r>
            <w:proofErr w:type="gramEnd"/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  <w:p w14:paraId="0F878422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RRID: IMSR_JAX:000664</w:t>
            </w:r>
          </w:p>
        </w:tc>
      </w:tr>
      <w:tr w:rsidR="000A73DA" w:rsidRPr="004F50F2" w14:paraId="782CA55E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0D8BCB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L-1R1</w:t>
            </w:r>
            <w:r w:rsidRPr="004F50F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−/−</w:t>
            </w: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B8C5A3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The Jackson Laboratory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82BE5B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Cat# 003245</w:t>
            </w:r>
          </w:p>
          <w:p w14:paraId="24CD6F1E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RRID: IMSR_JAX:003245</w:t>
            </w:r>
          </w:p>
        </w:tc>
      </w:tr>
      <w:tr w:rsidR="000A73DA" w:rsidRPr="004F50F2" w14:paraId="7EE47685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D0EE53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53C4A3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AB7CED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dentifier </w:t>
            </w:r>
          </w:p>
        </w:tc>
      </w:tr>
      <w:tr w:rsidR="000A73DA" w:rsidRPr="004F50F2" w14:paraId="0B888569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A3D823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pCE35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A76818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S9 expression cassette 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512F17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#174409</w:t>
            </w:r>
          </w:p>
        </w:tc>
      </w:tr>
      <w:tr w:rsidR="000A73DA" w:rsidRPr="004F50F2" w14:paraId="4FF082E8" w14:textId="77777777" w:rsidTr="00084F3B">
        <w:trPr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72D0F5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pCE27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C7093E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gRNA expression cassette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BA58E0" w14:textId="77777777" w:rsidR="000A73DA" w:rsidRPr="004F50F2" w:rsidRDefault="000A73DA" w:rsidP="00084F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0F2">
              <w:rPr>
                <w:rFonts w:ascii="Times New Roman" w:eastAsia="Times New Roman" w:hAnsi="Times New Roman" w:cs="Times New Roman"/>
                <w:sz w:val="24"/>
                <w:szCs w:val="24"/>
              </w:rPr>
              <w:t>#174405</w:t>
            </w:r>
          </w:p>
        </w:tc>
      </w:tr>
    </w:tbl>
    <w:p w14:paraId="58DAEFF2" w14:textId="77777777" w:rsidR="000A73DA" w:rsidRPr="004F50F2" w:rsidRDefault="000A73DA" w:rsidP="000A73DA"/>
    <w:p w14:paraId="623405CE" w14:textId="77777777" w:rsidR="000A73DA" w:rsidRPr="004F50F2" w:rsidRDefault="000A73DA" w:rsidP="000A73DA">
      <w:pP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14:paraId="00CFA973" w14:textId="77777777" w:rsidR="000A73DA" w:rsidRPr="004F50F2" w:rsidRDefault="000A73DA" w:rsidP="000A73DA">
      <w:pP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14:paraId="39A44CB0" w14:textId="77777777" w:rsidR="000A73DA" w:rsidRPr="004F50F2" w:rsidRDefault="000A73DA" w:rsidP="000A73DA">
      <w:pPr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14:paraId="16A916EE" w14:textId="77777777" w:rsidR="00BF2780" w:rsidRDefault="00BF2780"/>
    <w:sectPr w:rsidR="00BF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52B"/>
    <w:rsid w:val="000A73DA"/>
    <w:rsid w:val="00BF2780"/>
    <w:rsid w:val="00C344D1"/>
    <w:rsid w:val="00E0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6CA54B"/>
  <w15:chartTrackingRefBased/>
  <w15:docId w15:val="{E309C7CF-9713-43E9-93D6-12D9B5E9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3D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5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5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5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5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5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5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5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5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5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5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5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5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5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5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5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5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5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5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5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35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5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35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52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35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52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35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5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5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5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27</Characters>
  <Application>Microsoft Office Word</Application>
  <DocSecurity>0</DocSecurity>
  <Lines>15</Lines>
  <Paragraphs>9</Paragraphs>
  <ScaleCrop>false</ScaleCrop>
  <Company>Purdue University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Kumar Balakumar</dc:creator>
  <cp:keywords/>
  <dc:description/>
  <cp:lastModifiedBy>Abishek Kumar Balakumar</cp:lastModifiedBy>
  <cp:revision>2</cp:revision>
  <dcterms:created xsi:type="dcterms:W3CDTF">2024-10-28T19:28:00Z</dcterms:created>
  <dcterms:modified xsi:type="dcterms:W3CDTF">2024-10-28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0-28T19:28:24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24f13cef-3d94-478f-8a71-f8705854de22</vt:lpwstr>
  </property>
  <property fmtid="{D5CDD505-2E9C-101B-9397-08002B2CF9AE}" pid="8" name="MSIP_Label_4044bd30-2ed7-4c9d-9d12-46200872a97b_ContentBits">
    <vt:lpwstr>0</vt:lpwstr>
  </property>
</Properties>
</file>